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411" w:rsidRDefault="00427411" w:rsidP="00427411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166112"/>
            <wp:effectExtent l="1905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61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7411" w:rsidRPr="00380EB4" w:rsidRDefault="00427411" w:rsidP="00427411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380EB4">
        <w:rPr>
          <w:rFonts w:ascii="Times New Roman" w:hAnsi="Times New Roman" w:cs="Times New Roman"/>
          <w:b/>
          <w:noProof/>
          <w:sz w:val="24"/>
          <w:szCs w:val="24"/>
        </w:rPr>
        <w:t>Figure S2. Distribution of geographic and environmental distances between pairs of sites in the study area.</w:t>
      </w:r>
    </w:p>
    <w:p w:rsidR="00BC0650" w:rsidRDefault="00BC0650"/>
    <w:sectPr w:rsidR="00BC0650" w:rsidSect="00431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7411"/>
    <w:rsid w:val="00092D46"/>
    <w:rsid w:val="000B1E66"/>
    <w:rsid w:val="001614B1"/>
    <w:rsid w:val="001C0EC8"/>
    <w:rsid w:val="00202875"/>
    <w:rsid w:val="002039CA"/>
    <w:rsid w:val="00235638"/>
    <w:rsid w:val="00237658"/>
    <w:rsid w:val="00300908"/>
    <w:rsid w:val="00377342"/>
    <w:rsid w:val="00380EB4"/>
    <w:rsid w:val="00385F92"/>
    <w:rsid w:val="003A5058"/>
    <w:rsid w:val="003C2C47"/>
    <w:rsid w:val="003F42FF"/>
    <w:rsid w:val="00427411"/>
    <w:rsid w:val="004317EB"/>
    <w:rsid w:val="0044446E"/>
    <w:rsid w:val="004877B8"/>
    <w:rsid w:val="005E5299"/>
    <w:rsid w:val="00600DFD"/>
    <w:rsid w:val="006B5FC4"/>
    <w:rsid w:val="006B7AF6"/>
    <w:rsid w:val="00716A99"/>
    <w:rsid w:val="007714A6"/>
    <w:rsid w:val="00817B65"/>
    <w:rsid w:val="00846313"/>
    <w:rsid w:val="00854E30"/>
    <w:rsid w:val="008713CE"/>
    <w:rsid w:val="00885C41"/>
    <w:rsid w:val="008B042D"/>
    <w:rsid w:val="00926560"/>
    <w:rsid w:val="009603A7"/>
    <w:rsid w:val="00971086"/>
    <w:rsid w:val="009A00FD"/>
    <w:rsid w:val="009C4AF4"/>
    <w:rsid w:val="00A63D2F"/>
    <w:rsid w:val="00A6658E"/>
    <w:rsid w:val="00AB7C20"/>
    <w:rsid w:val="00B10262"/>
    <w:rsid w:val="00BC0650"/>
    <w:rsid w:val="00BF5F60"/>
    <w:rsid w:val="00CC6EAE"/>
    <w:rsid w:val="00CF5E58"/>
    <w:rsid w:val="00D417DA"/>
    <w:rsid w:val="00DA1412"/>
    <w:rsid w:val="00F256BF"/>
    <w:rsid w:val="00F97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4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4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4-03-10T19:21:00Z</dcterms:created>
  <dcterms:modified xsi:type="dcterms:W3CDTF">2014-03-12T15:01:00Z</dcterms:modified>
</cp:coreProperties>
</file>